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8 The average proportions of eight essential amino acids</w:t>
      </w:r>
    </w:p>
    <w:tbl>
      <w:tblPr>
        <w:tblW w:w="118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308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g-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±0.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±0.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±0.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8±0.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5±0.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4±0.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9±0.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9±0.7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62±1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g-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±0.4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±0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1±0.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.04±0.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5±0.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8±0.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5±0.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2±0.7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63±1.0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g-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±0.5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±0.4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1±0.7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±0.4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±0.4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0±1.1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0±0.5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7±0.6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.01±1.2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Avg-1, Avg-2 and Avg-3 indicate the average proportions of the eight essential amino acids in the 169 mature </w:t>
      </w:r>
      <w:r>
        <w:rPr>
          <w:sz w:val="24"/>
        </w:rPr>
        <w:t>γ</w:t>
      </w:r>
      <w:r>
        <w:rPr>
          <w:sz w:val="24"/>
        </w:rPr>
        <w:t xml:space="preserve">-gliadins (putatively functional), in the 18 </w:t>
      </w:r>
      <w:r>
        <w:rPr>
          <w:sz w:val="24"/>
        </w:rPr>
        <w:t>γ</w:t>
      </w:r>
      <w:r>
        <w:rPr>
          <w:sz w:val="24"/>
        </w:rPr>
        <w:t xml:space="preserve">-gliadins whose repetitive domains contain fewer than 85 amino acid residues (Table 6) and in the 169 mature </w:t>
      </w:r>
      <w:r>
        <w:rPr>
          <w:sz w:val="24"/>
        </w:rPr>
        <w:t>γ</w:t>
      </w:r>
      <w:r>
        <w:rPr>
          <w:sz w:val="24"/>
        </w:rPr>
        <w:t>-gliadins ignored the repetitive domains, respectively. Data are mean</w:t>
      </w:r>
      <w:r>
        <w:rPr>
          <w:kern w:val="0"/>
          <w:sz w:val="24"/>
        </w:rPr>
        <w:t>±</w:t>
      </w:r>
      <w:r>
        <w:rPr>
          <w:kern w:val="0"/>
          <w:sz w:val="24"/>
        </w:rPr>
        <w:t>SD (standard deviation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i/>
      <w:i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0:25:00Z</dcterms:created>
  <dc:creator>sicau</dc:creator>
  <dc:description/>
  <dc:language>en-US</dc:language>
  <cp:lastModifiedBy>darr01</cp:lastModifiedBy>
  <dcterms:modified xsi:type="dcterms:W3CDTF">2009-05-14T10:25:00Z</dcterms:modified>
  <cp:revision>3</cp:revision>
  <dc:subject/>
  <dc:title>Additional File 8 The average proportions of eight essential amino acids</dc:title>
</cp:coreProperties>
</file>